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359"/>
        <w:gridCol w:w="4982"/>
        <w:gridCol w:w="1052"/>
        <w:gridCol w:w="1913"/>
      </w:tblGrid>
      <w:tr w:rsidR="00710938" w:rsidRPr="00710938" w14:paraId="1F11BE4C" w14:textId="77777777" w:rsidTr="00710938">
        <w:trPr>
          <w:trHeight w:val="280"/>
        </w:trPr>
        <w:tc>
          <w:tcPr>
            <w:tcW w:w="1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8F4786" w14:textId="77777777" w:rsidR="00710938" w:rsidRPr="00710938" w:rsidRDefault="00710938" w:rsidP="007109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109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atabase</w:t>
            </w:r>
          </w:p>
        </w:tc>
        <w:tc>
          <w:tcPr>
            <w:tcW w:w="3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B7ABE2" w14:textId="77777777" w:rsidR="00710938" w:rsidRPr="00710938" w:rsidRDefault="00710938" w:rsidP="007109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109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arch Strategy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49CC87" w14:textId="77777777" w:rsidR="00710938" w:rsidRPr="00710938" w:rsidRDefault="00710938" w:rsidP="007109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109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arch Date</w:t>
            </w: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381F33" w14:textId="77777777" w:rsidR="00710938" w:rsidRPr="00710938" w:rsidRDefault="00710938" w:rsidP="007109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109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iltering Conditions</w:t>
            </w:r>
          </w:p>
        </w:tc>
      </w:tr>
      <w:tr w:rsidR="00710938" w:rsidRPr="00710938" w14:paraId="5E5049DD" w14:textId="77777777" w:rsidTr="00710938">
        <w:trPr>
          <w:trHeight w:val="168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E2A20" w14:textId="77777777" w:rsidR="00710938" w:rsidRPr="00710938" w:rsidRDefault="00710938" w:rsidP="00710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109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OSCC</w:t>
            </w:r>
          </w:p>
        </w:tc>
        <w:tc>
          <w:tcPr>
            <w:tcW w:w="32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62D029" w14:textId="77777777" w:rsidR="00710938" w:rsidRPr="00710938" w:rsidRDefault="00710938" w:rsidP="00710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109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S1 = ("cervical cancer*" OR "cervix cancer*" OR "cervical carcinoma*" OR "cervical neoplasm*" OR "uterine cervical cancer*"</w:t>
            </w:r>
            <w:proofErr w:type="gramStart"/>
            <w:r w:rsidRPr="007109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 ;</w:t>
            </w:r>
            <w:proofErr w:type="gramEnd"/>
            <w:r w:rsidRPr="007109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TS2= (HIV OR "human immunodeficiency virus" OR AIDS OR "acquired immunodeficiency syndrome" OR "HIV-infected" OR "HIV-positive" OR "HIV-positive women" OR "HIV-infected women" OR "women living with HIV" OR WLWH);</w:t>
            </w:r>
            <w:r w:rsidRPr="007109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TS=TS1 AND TS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89A20" w14:textId="77777777" w:rsidR="00710938" w:rsidRPr="00710938" w:rsidRDefault="00710938" w:rsidP="00710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109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e literature search was conducted on January 28, 2026.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D8050" w14:textId="77777777" w:rsidR="00710938" w:rsidRPr="00710938" w:rsidRDefault="00710938" w:rsidP="00710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109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glish-language publications from January 1, 1990, to December 31, 2025, including Articles and Review Articles.</w:t>
            </w:r>
          </w:p>
        </w:tc>
      </w:tr>
      <w:tr w:rsidR="00710938" w:rsidRPr="00710938" w14:paraId="300E9324" w14:textId="77777777" w:rsidTr="00710938">
        <w:trPr>
          <w:trHeight w:val="280"/>
        </w:trPr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2E8418" w14:textId="77777777" w:rsidR="00710938" w:rsidRPr="00710938" w:rsidRDefault="00710938" w:rsidP="00710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109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opus</w:t>
            </w:r>
          </w:p>
        </w:tc>
        <w:tc>
          <w:tcPr>
            <w:tcW w:w="32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8E5A46" w14:textId="77777777" w:rsidR="00710938" w:rsidRPr="00710938" w:rsidRDefault="00710938" w:rsidP="00710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gramStart"/>
            <w:r w:rsidRPr="007109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 TITLE</w:t>
            </w:r>
            <w:proofErr w:type="gramEnd"/>
            <w:r w:rsidRPr="007109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-ABS-KEY </w:t>
            </w:r>
            <w:proofErr w:type="gramStart"/>
            <w:r w:rsidRPr="007109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 (</w:t>
            </w:r>
            <w:proofErr w:type="gramEnd"/>
            <w:r w:rsidRPr="007109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"cervical cancer*" OR "cervix cancer*" OR "cervical carcinoma*" OR "cervical neoplasm*" OR "uterine cervical cancer*</w:t>
            </w:r>
            <w:proofErr w:type="gramStart"/>
            <w:r w:rsidRPr="007109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" )</w:t>
            </w:r>
            <w:proofErr w:type="gramEnd"/>
            <w:r w:rsidRPr="007109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) AND TITLE-ABS-KEY </w:t>
            </w:r>
            <w:proofErr w:type="gramStart"/>
            <w:r w:rsidRPr="007109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 (</w:t>
            </w:r>
            <w:proofErr w:type="gramEnd"/>
            <w:r w:rsidRPr="007109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IV OR "human immunodeficiency virus" OR AIDS OR "acquired immunodeficiency syndrome" OR "HIV-infected" OR "HIV-positive" OR "HIV-positive women" OR "HIV-infected women" OR "women living with HIV" OR </w:t>
            </w:r>
            <w:proofErr w:type="gramStart"/>
            <w:r w:rsidRPr="007109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LWH )</w:t>
            </w:r>
            <w:proofErr w:type="gramEnd"/>
            <w:r w:rsidRPr="007109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gramStart"/>
            <w:r w:rsidRPr="007109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 )</w:t>
            </w:r>
            <w:proofErr w:type="gramEnd"/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29E2D5" w14:textId="77777777" w:rsidR="00710938" w:rsidRPr="00710938" w:rsidRDefault="00710938" w:rsidP="00710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109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e literature search was conducted on January 28, 2026.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EFD015" w14:textId="77777777" w:rsidR="00710938" w:rsidRPr="00710938" w:rsidRDefault="00710938" w:rsidP="00710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109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glish-language publications from January 1, 1990, to December 31, 2025, including Articles and Review Articles.</w:t>
            </w:r>
          </w:p>
        </w:tc>
      </w:tr>
    </w:tbl>
    <w:p w14:paraId="16D10365" w14:textId="77777777" w:rsidR="001D4082" w:rsidRPr="00710938" w:rsidRDefault="001D4082" w:rsidP="00710938">
      <w:pPr>
        <w:jc w:val="center"/>
        <w:rPr>
          <w:rFonts w:hint="eastAsia"/>
        </w:rPr>
      </w:pPr>
    </w:p>
    <w:sectPr w:rsidR="001D4082" w:rsidRPr="007109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9BE4D6" w14:textId="77777777" w:rsidR="001B6FAC" w:rsidRDefault="001B6FAC" w:rsidP="00710938">
      <w:pPr>
        <w:rPr>
          <w:rFonts w:hint="eastAsia"/>
        </w:rPr>
      </w:pPr>
      <w:r>
        <w:separator/>
      </w:r>
    </w:p>
  </w:endnote>
  <w:endnote w:type="continuationSeparator" w:id="0">
    <w:p w14:paraId="104AB442" w14:textId="77777777" w:rsidR="001B6FAC" w:rsidRDefault="001B6FAC" w:rsidP="0071093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D15540" w14:textId="77777777" w:rsidR="001B6FAC" w:rsidRDefault="001B6FAC" w:rsidP="00710938">
      <w:pPr>
        <w:rPr>
          <w:rFonts w:hint="eastAsia"/>
        </w:rPr>
      </w:pPr>
      <w:r>
        <w:separator/>
      </w:r>
    </w:p>
  </w:footnote>
  <w:footnote w:type="continuationSeparator" w:id="0">
    <w:p w14:paraId="58E856AD" w14:textId="77777777" w:rsidR="001B6FAC" w:rsidRDefault="001B6FAC" w:rsidP="0071093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E00"/>
    <w:rsid w:val="001B6FAC"/>
    <w:rsid w:val="001D4082"/>
    <w:rsid w:val="0035331B"/>
    <w:rsid w:val="00613C1C"/>
    <w:rsid w:val="00710938"/>
    <w:rsid w:val="007B0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E230235-42AA-4DA1-A752-670652CD2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B0E0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0E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B0E0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B0E0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B0E0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B0E0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B0E0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B0E0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B0E0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B0E0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B0E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B0E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B0E0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B0E0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B0E0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B0E0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B0E0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B0E0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B0E0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B0E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B0E0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B0E0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B0E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B0E0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B0E0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B0E0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B0E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B0E0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B0E0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1093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1093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109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109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991</Characters>
  <Application>Microsoft Office Word</Application>
  <DocSecurity>0</DocSecurity>
  <Lines>58</Lines>
  <Paragraphs>11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yu77721@163.com</dc:creator>
  <cp:keywords/>
  <dc:description/>
  <cp:lastModifiedBy>xingyu77721@163.com</cp:lastModifiedBy>
  <cp:revision>2</cp:revision>
  <dcterms:created xsi:type="dcterms:W3CDTF">2026-01-31T06:55:00Z</dcterms:created>
  <dcterms:modified xsi:type="dcterms:W3CDTF">2026-01-31T06:56:00Z</dcterms:modified>
</cp:coreProperties>
</file>